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erivation of the analytical expression of the first return map in the [0, x) axis for Model 3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compute the first return map F(x) from and to the [0, x) axis (Figure 10), we consider the poin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+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) with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&gt;0 as an initial condition and compute the function F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) such tha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+F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)) is the image of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+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) on the [0, x) axis after one cycle in the phase spac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ince the degradation constants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ve the same values, the trajectories in each domain are straight lines containing the focal point of the domain. If the trajectory enters doma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a point (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,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>) and if (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>,b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>) is the focal point of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>, then the equations of the trajectory 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:</w:t>
      </w:r>
    </w:p>
    <w:p>
      <w:pPr>
        <w:pStyle w:val="Normal"/>
        <w:jc w:val="center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p>
                </m:sSup>
              </m:den>
            </m:f>
          </m:e>
        </m:d>
      </m:oMath>
      <w:r>
        <w:rPr>
          <w:lang w:val="en-US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(1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s the transition graph contains two embedded cycles which both cross the [0, x) axis (Figure 7), we have to compute the first return map for each of the two cycles. To derive the conditions on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follow either the small amplitude or the large amplitude cycle of the transition graph, we first have to compute the image of a point of the [0, x) axis,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x), in the half-line of equation {(x,y)/x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y=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} (i.e. boundary between domains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>) (point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), and the image of the point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, in the segment of equation {(x,y)/x=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&lt;y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}(i.e. boundary between domains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) (poin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(x)))). From equation (1), we obtain the analytical expression of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sup>
            </m:sSup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b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x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b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</m:sup>
            </m:s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den>
        </m:f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b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</m:t>
                </m:r>
              </m:sup>
            </m:sSup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</m:t>
                </m:r>
              </m:sup>
            </m:sSup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</m:t>
                </m:r>
              </m:sup>
            </m:sSup>
          </m:den>
        </m:f>
      </m:oMath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ich are homographic function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f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(x)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, the trajectory will firstly cross the boundary separating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will follow the small amplitude cycle in the transition graph. Otherwise, the trajectory will firstly cross the boundary separating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will follow the large amplitude cycle in the transition graph. We can thus derive the conditions on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follow either the small or the large amplitude cycle: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</m:oMath>
      <w:r>
        <w:rPr>
          <w:rFonts w:eastAsia="Times New Roman" w:cs="Times New Roman" w:ascii="Times New Roman" w:hAnsi="Times New Roman"/>
          <w:position w:val="-1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small amplitude cycle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large amplitude cyc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nc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°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a continuous and strictly decreasing function, we can define its inverse function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°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  <w:sz w:val="24"/>
          <w:szCs w:val="24"/>
          <w:lang w:val="en-US"/>
        </w:rPr>
        <w:t>. This yields to the following condition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small amplitude cycle,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large amplitude cycle,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°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°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b>
            </m:sSub>
          </m:e>
        </m:d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sub>
            </m:sSub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>. For the parameter values indicated in Figure 9, we have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~0.077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the small amplitude cycle, we can define the image of: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x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, for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&lt;x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0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(x)&lt;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Paragraphedeliste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 point (x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,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(x)), in the [0, x) axis for 0&lt;x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imilarly, for the large amplitude cycle, we can define the image of: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x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for x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(x)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x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(x), K), for x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(x)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x, K),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(x)), for x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and 0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(x)&lt;K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x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(x), K), for 0&lt;x&lt;K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(x)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x, K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for 0&lt;x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0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(x)&lt;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x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c</w:t>
      </w:r>
      <w:r>
        <w:rPr>
          <w:rFonts w:cs="Times New Roman" w:ascii="Times New Roman" w:hAnsi="Times New Roman"/>
          <w:sz w:val="24"/>
          <w:szCs w:val="24"/>
          <w:lang w:val="en-US"/>
        </w:rPr>
        <w:t>), for 0&lt;x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0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>(x)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rom equation (1), we obtain the analytical expression of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p>
              </m:s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n</m:t>
                      </m:r>
                    </m:sub>
                  </m:s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b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3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p>
              </m:sSup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K-b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7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b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+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p>
              </m:sSup>
              <m:r>
                <w:rPr>
                  <w:rFonts w:ascii="Cambria Math" w:hAnsi="Cambria Math"/>
                </w:rPr>
                <m:t xml:space="preserve">K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8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p>
              </m:s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n</m:t>
                      </m:r>
                    </m:sub>
                  </m:s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b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r>
                <w:rPr>
                  <w:rFonts w:ascii="Cambria Math" w:hAnsi="Cambria Math"/>
                </w:rPr>
                <m:t xml:space="preserve">K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c</m:t>
                      </m:r>
                    </m:sub>
                  </m:s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b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c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p>
              </m:sSup>
            </m:den>
          </m:f>
        </m:oMath>
      </m:oMathPara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refore, the analytical expression of the first return map, F(x), from and to the [0, x) axis i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</m:e>
                </m:d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5</m:t>
                                    </m:r>
                                  </m:sub>
                                </m:sSub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("/>
                                        <m:endChr m:val=")"/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</m:d>
                      </m:e>
                    </m:d>
                  </m:e>
                </m:d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 is thus a composition of homographic functions. It is thus also a homographic function in each of the two intervals of definition. Indeed, if we compose two homographic function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a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>
          <w:rFonts w:cs="Times New Roman" w:ascii="Times New Roman" w:hAnsi="Times New Roman"/>
          <w:position w:val="-24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'</m:t>
            </m:r>
          </m:num>
          <m:den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'</m:t>
            </m:r>
          </m:den>
        </m:f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we have: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c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den>
                  </m:f>
                </m:num>
                <m:den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den>
                  </m:f>
                </m:den>
              </m:f>
            </m:e>
            <m:e>
              <m:m>
                <m:mr>
                  <m:e>
                    <m:m>
                      <m:mr>
                        <m:e/>
                        <m:e/>
                      </m:mr>
                    </m:m>
                  </m:e>
                  <m:e/>
                </m:mr>
              </m:m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a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c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b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c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b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d</m:t>
                      </m:r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</m:d>
                </m:den>
              </m:f>
            </m:e>
          </m:eqArr>
        </m:oMath>
      </m:oMathPara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ich is also homographic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 the parameter values indicated in Figure 9, we obtain: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3+16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7</m:t>
        </m:r>
      </m:oMath>
      <w:r>
        <w:rPr>
          <w:rFonts w:cs="Times New Roman" w:ascii="Times New Roman" w:hAnsi="Times New Roman"/>
          <w:position w:val="-10"/>
          <w:sz w:val="24"/>
          <w:szCs w:val="24"/>
          <w:lang w:val="en-US"/>
        </w:rPr>
        <w:t xml:space="preserve"> 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)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9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     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7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  <w:tab/>
        <w:t>(3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ccording to the definition of F, the fixed points of F (i.e. points x for which F(x)=x) correspond to periodic orbits of the system crossing the [0, x) axis. From equations (2) and (3), we prove that F admits two strictly positive fixed points,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ee Figure 10), with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~0.048 and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~0.093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lculating the left-handed and the right-handed limit of F when x tends to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we get: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</m:sup>
                </m:sSup>
              </m:sub>
            </m:sSub>
          </m:lim>
        </m:limLow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4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sub>
            </m:sSub>
          </m:lim>
        </m:limLow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94</m:t>
        </m:r>
      </m:oMath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refore, F admits a point of discontinuity at x=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erivation of the analytical expression of the first return map in the [0, x) axis for the modified model 3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 compute the first return function F’(x) from and to the [0, x) axis for the modified Model 3 (Figure 11), we also have to define the image of:</w:t>
      </w:r>
    </w:p>
    <w:p>
      <w:pPr>
        <w:pStyle w:val="Paragraphedeliste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 point (x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(x)), for x&g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K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(x)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</w:p>
    <w:p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point (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x),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(x),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), for K&lt;x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0&lt;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(x)&lt;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P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addition to the functions defined above for the calculation of the first return map, F, of Model 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rom equation (1), we obtain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p>
              </m:sSup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</m:den>
          </m:f>
        </m:oMath>
      </m:oMathPara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s the transition graph contains now three embedded cycles each crossing the [0, x) axis (Figure 11A), we have to compute the first return map for each of the three cycles. The conditions on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follow either the small, the intermediate or the large amplitude cycle are: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</m:oMath>
      <w:r>
        <w:rPr>
          <w:rFonts w:eastAsia="Times New Roman" w:cs="Times New Roman" w:ascii="Times New Roman" w:hAnsi="Times New Roman"/>
          <w:position w:val="-1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o follow the small amplitude cycle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d>
              </m:e>
            </m:d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to follow the intermediate amplitude cycl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d>
              </m:e>
            </m:d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to follow the large amplitude cycl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s yields to the following condition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small amplitude cycle,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intermediate amplitude cycle,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follow the large amplitude cycle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th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°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°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°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°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sub>
            </m:sSub>
          </m:e>
        </m:d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</m:oMath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analytical expression of the first return map, F’(x), from and to the [0, x) axis i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'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</m:e>
                </m:d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'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d>
                          </m:e>
                        </m:d>
                      </m:e>
                    </m:d>
                  </m:e>
                </m:d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'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5</m:t>
                                    </m:r>
                                  </m:sub>
                                </m:sSub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("/>
                                        <m:endChr m:val=")"/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</m:d>
                      </m:e>
                    </m:d>
                  </m:e>
                </m:d>
              </m:e>
            </m:d>
          </m:e>
        </m:d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x</m:t>
        </m:r>
      </m:oMath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 the parameter values indicated in Figure 11, we prove that F’ admits only one strictly positive fixed point,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(see Figure 11) with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~0.048 (results not shown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left-handed and the right-handed limit of F’ when x tends to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same (not shown). Therefore, F’ is continuous at x=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. However, calculating the left-handed and the right-handed limit of the derivative of F’ when x tends to 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the parameter values indicated in Figure 11, we obtain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</m:sup>
                </m:sSup>
              </m:sub>
            </m:sSub>
          </m:lim>
        </m:limLow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F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08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sub>
            </m:sSub>
          </m:lim>
        </m:limLow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F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05</m:t>
        </m:r>
      </m:oMath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two limits are different. Therefore, F’ admits a non smooth point at x=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7:00Z</dcterms:created>
  <dc:creator>Wassim</dc:creator>
  <dc:description/>
  <cp:keywords/>
  <dc:language>en-US</dc:language>
  <cp:lastModifiedBy>Wassim</cp:lastModifiedBy>
  <dcterms:modified xsi:type="dcterms:W3CDTF">2011-01-25T23:25:00Z</dcterms:modified>
  <cp:revision>2</cp:revision>
  <dc:subject/>
  <dc:title/>
</cp:coreProperties>
</file>